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07712" w14:textId="77777777" w:rsidR="00E44325" w:rsidRDefault="00E44325"/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597"/>
      </w:tblGrid>
      <w:tr w:rsidR="003B1E8A" w:rsidRPr="003B1E8A" w14:paraId="5B9E144F" w14:textId="77777777" w:rsidTr="005C0E8B">
        <w:trPr>
          <w:trHeight w:val="270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2FD26202" w14:textId="6AFF0DC8" w:rsidR="005C0E8B" w:rsidRPr="003B1E8A" w:rsidRDefault="005C0E8B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The top 50 pathways of </w:t>
            </w:r>
            <w:r w:rsidR="00804EA5"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theca interna </w:t>
            </w: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ollicular cysts</w:t>
            </w:r>
          </w:p>
        </w:tc>
      </w:tr>
      <w:tr w:rsidR="005C0E8B" w:rsidRPr="003B1E8A" w14:paraId="26937985" w14:textId="77777777" w:rsidTr="00E83B3E">
        <w:trPr>
          <w:trHeight w:val="27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2236696D" w14:textId="36C8A2A6" w:rsidR="005C0E8B" w:rsidRPr="003B1E8A" w:rsidRDefault="005C0E8B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N</w:t>
            </w: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.</w:t>
            </w:r>
          </w:p>
        </w:tc>
        <w:tc>
          <w:tcPr>
            <w:tcW w:w="4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744B4" w14:textId="44B89255" w:rsidR="005C0E8B" w:rsidRPr="003B1E8A" w:rsidRDefault="005C0E8B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P</w:t>
            </w: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thway</w:t>
            </w:r>
          </w:p>
        </w:tc>
      </w:tr>
      <w:tr w:rsidR="003B1E8A" w:rsidRPr="003B1E8A" w14:paraId="14CDE70F" w14:textId="77777777" w:rsidTr="00E83B3E">
        <w:trPr>
          <w:trHeight w:val="27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360B0EEA" w14:textId="47B63130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DFB81" w14:textId="13D38E69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omplement and coagulation cascades</w:t>
            </w:r>
          </w:p>
        </w:tc>
      </w:tr>
      <w:tr w:rsidR="003B1E8A" w:rsidRPr="003B1E8A" w14:paraId="307EFF10" w14:textId="77777777" w:rsidTr="00E83B3E">
        <w:trPr>
          <w:trHeight w:val="270"/>
        </w:trPr>
        <w:tc>
          <w:tcPr>
            <w:tcW w:w="427" w:type="pct"/>
            <w:tcBorders>
              <w:top w:val="single" w:sz="4" w:space="0" w:color="auto"/>
            </w:tcBorders>
          </w:tcPr>
          <w:p w14:paraId="1E5EA429" w14:textId="17A7BAC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F527" w14:textId="6147E665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ematopoietic cell lineage</w:t>
            </w:r>
          </w:p>
        </w:tc>
      </w:tr>
      <w:tr w:rsidR="003B1E8A" w:rsidRPr="003B1E8A" w14:paraId="314F7A6A" w14:textId="77777777" w:rsidTr="00E83B3E">
        <w:trPr>
          <w:trHeight w:val="270"/>
        </w:trPr>
        <w:tc>
          <w:tcPr>
            <w:tcW w:w="427" w:type="pct"/>
          </w:tcPr>
          <w:p w14:paraId="4FDF3043" w14:textId="18B5A4C9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30BD817" w14:textId="2FCC68D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APK signaling pathway</w:t>
            </w:r>
          </w:p>
        </w:tc>
      </w:tr>
      <w:tr w:rsidR="003B1E8A" w:rsidRPr="003B1E8A" w14:paraId="4DFE93CD" w14:textId="77777777" w:rsidTr="00E83B3E">
        <w:trPr>
          <w:trHeight w:val="270"/>
        </w:trPr>
        <w:tc>
          <w:tcPr>
            <w:tcW w:w="427" w:type="pct"/>
          </w:tcPr>
          <w:p w14:paraId="251FD7ED" w14:textId="0B7F7ED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117F445" w14:textId="404B559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ortisol synthesis and secretion</w:t>
            </w:r>
          </w:p>
        </w:tc>
      </w:tr>
      <w:tr w:rsidR="003B1E8A" w:rsidRPr="003B1E8A" w14:paraId="09A5A5F6" w14:textId="77777777" w:rsidTr="00E83B3E">
        <w:trPr>
          <w:trHeight w:val="270"/>
        </w:trPr>
        <w:tc>
          <w:tcPr>
            <w:tcW w:w="427" w:type="pct"/>
          </w:tcPr>
          <w:p w14:paraId="39FDC45A" w14:textId="146E4715" w:rsidR="00E83B3E" w:rsidRPr="003B1E8A" w:rsidRDefault="003B1E8A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3A7904C7" w14:textId="51AB76E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xon guidance</w:t>
            </w:r>
          </w:p>
        </w:tc>
      </w:tr>
      <w:tr w:rsidR="003B1E8A" w:rsidRPr="003B1E8A" w14:paraId="5FEF80C0" w14:textId="77777777" w:rsidTr="00E83B3E">
        <w:trPr>
          <w:trHeight w:val="270"/>
        </w:trPr>
        <w:tc>
          <w:tcPr>
            <w:tcW w:w="427" w:type="pct"/>
          </w:tcPr>
          <w:p w14:paraId="79C5A2CF" w14:textId="1385713C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32DC8930" w14:textId="57628643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steoclast differentiation</w:t>
            </w:r>
          </w:p>
        </w:tc>
      </w:tr>
      <w:tr w:rsidR="003B1E8A" w:rsidRPr="003B1E8A" w14:paraId="32D066CF" w14:textId="77777777" w:rsidTr="00E83B3E">
        <w:trPr>
          <w:trHeight w:val="270"/>
        </w:trPr>
        <w:tc>
          <w:tcPr>
            <w:tcW w:w="427" w:type="pct"/>
          </w:tcPr>
          <w:p w14:paraId="66421CB7" w14:textId="3389E098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022B38B2" w14:textId="2E03E3A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ell adhesion molecules (CAMs)</w:t>
            </w:r>
          </w:p>
        </w:tc>
      </w:tr>
      <w:tr w:rsidR="003B1E8A" w:rsidRPr="003B1E8A" w14:paraId="565FA1E4" w14:textId="77777777" w:rsidTr="00E83B3E">
        <w:trPr>
          <w:trHeight w:val="270"/>
        </w:trPr>
        <w:tc>
          <w:tcPr>
            <w:tcW w:w="427" w:type="pct"/>
          </w:tcPr>
          <w:p w14:paraId="74ABEC2B" w14:textId="4B79FF1C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0004DC7C" w14:textId="11549384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ytokine-cytokine receptor interaction</w:t>
            </w:r>
          </w:p>
        </w:tc>
      </w:tr>
      <w:tr w:rsidR="003B1E8A" w:rsidRPr="003B1E8A" w14:paraId="576582B6" w14:textId="77777777" w:rsidTr="00E83B3E">
        <w:trPr>
          <w:trHeight w:val="270"/>
        </w:trPr>
        <w:tc>
          <w:tcPr>
            <w:tcW w:w="427" w:type="pct"/>
          </w:tcPr>
          <w:p w14:paraId="6CC85106" w14:textId="223CB17C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2DD27DD9" w14:textId="029016D3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athways in cancer</w:t>
            </w:r>
          </w:p>
        </w:tc>
      </w:tr>
      <w:tr w:rsidR="003B1E8A" w:rsidRPr="003B1E8A" w14:paraId="5DDF1404" w14:textId="77777777" w:rsidTr="00E83B3E">
        <w:trPr>
          <w:trHeight w:val="270"/>
        </w:trPr>
        <w:tc>
          <w:tcPr>
            <w:tcW w:w="427" w:type="pct"/>
          </w:tcPr>
          <w:p w14:paraId="3B2FE18D" w14:textId="5DFFD39F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C5461BF" w14:textId="5BD9521C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ECM-receptor interaction</w:t>
            </w:r>
          </w:p>
        </w:tc>
      </w:tr>
      <w:tr w:rsidR="003B1E8A" w:rsidRPr="003B1E8A" w14:paraId="51736163" w14:textId="77777777" w:rsidTr="00E83B3E">
        <w:trPr>
          <w:trHeight w:val="270"/>
        </w:trPr>
        <w:tc>
          <w:tcPr>
            <w:tcW w:w="427" w:type="pct"/>
          </w:tcPr>
          <w:p w14:paraId="30FC7F65" w14:textId="02E52854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20FBA4A" w14:textId="36ECAED9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etabolic pathways</w:t>
            </w:r>
          </w:p>
        </w:tc>
      </w:tr>
      <w:tr w:rsidR="003B1E8A" w:rsidRPr="003B1E8A" w14:paraId="50782DB2" w14:textId="77777777" w:rsidTr="00E83B3E">
        <w:trPr>
          <w:trHeight w:val="270"/>
        </w:trPr>
        <w:tc>
          <w:tcPr>
            <w:tcW w:w="427" w:type="pct"/>
          </w:tcPr>
          <w:p w14:paraId="381ECAF9" w14:textId="002E54A4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26BF02D" w14:textId="61B000E2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Dilated cardiomyopathy (DCM)</w:t>
            </w:r>
          </w:p>
        </w:tc>
      </w:tr>
      <w:tr w:rsidR="003B1E8A" w:rsidRPr="003B1E8A" w14:paraId="692B3A81" w14:textId="77777777" w:rsidTr="00E83B3E">
        <w:trPr>
          <w:trHeight w:val="270"/>
        </w:trPr>
        <w:tc>
          <w:tcPr>
            <w:tcW w:w="427" w:type="pct"/>
          </w:tcPr>
          <w:p w14:paraId="6F6BF653" w14:textId="065674F1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2D7DE4C0" w14:textId="105D8961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Viral protein interaction with cytokine and cytokine receptor</w:t>
            </w:r>
          </w:p>
        </w:tc>
      </w:tr>
      <w:tr w:rsidR="003B1E8A" w:rsidRPr="003B1E8A" w14:paraId="61AAE6E1" w14:textId="77777777" w:rsidTr="00E83B3E">
        <w:trPr>
          <w:trHeight w:val="270"/>
        </w:trPr>
        <w:tc>
          <w:tcPr>
            <w:tcW w:w="427" w:type="pct"/>
          </w:tcPr>
          <w:p w14:paraId="6FA02153" w14:textId="14B91EB5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3A704F50" w14:textId="1BD5AED0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roteoglycans in cancer</w:t>
            </w:r>
          </w:p>
        </w:tc>
      </w:tr>
      <w:tr w:rsidR="003B1E8A" w:rsidRPr="003B1E8A" w14:paraId="3CC0CEB1" w14:textId="77777777" w:rsidTr="00E83B3E">
        <w:trPr>
          <w:trHeight w:val="270"/>
        </w:trPr>
        <w:tc>
          <w:tcPr>
            <w:tcW w:w="427" w:type="pct"/>
          </w:tcPr>
          <w:p w14:paraId="339F49F2" w14:textId="78C3A302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46836A7" w14:textId="6D2B5D18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I3K-Akt signaling pathway</w:t>
            </w:r>
          </w:p>
        </w:tc>
      </w:tr>
      <w:tr w:rsidR="003B1E8A" w:rsidRPr="003B1E8A" w14:paraId="37FF67DD" w14:textId="77777777" w:rsidTr="00E83B3E">
        <w:trPr>
          <w:trHeight w:val="270"/>
        </w:trPr>
        <w:tc>
          <w:tcPr>
            <w:tcW w:w="427" w:type="pct"/>
          </w:tcPr>
          <w:p w14:paraId="5C562E07" w14:textId="467B706B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4BC62116" w14:textId="00E495DF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Neuroactive ligand-receptor interaction</w:t>
            </w:r>
          </w:p>
        </w:tc>
      </w:tr>
      <w:tr w:rsidR="003B1E8A" w:rsidRPr="003B1E8A" w14:paraId="0BD713A0" w14:textId="77777777" w:rsidTr="00E83B3E">
        <w:trPr>
          <w:trHeight w:val="270"/>
        </w:trPr>
        <w:tc>
          <w:tcPr>
            <w:tcW w:w="427" w:type="pct"/>
          </w:tcPr>
          <w:p w14:paraId="739859F4" w14:textId="45435382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C406153" w14:textId="7130AE37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ertussis</w:t>
            </w:r>
          </w:p>
        </w:tc>
      </w:tr>
      <w:tr w:rsidR="003B1E8A" w:rsidRPr="003B1E8A" w14:paraId="43ECF3E0" w14:textId="77777777" w:rsidTr="00E83B3E">
        <w:trPr>
          <w:trHeight w:val="270"/>
        </w:trPr>
        <w:tc>
          <w:tcPr>
            <w:tcW w:w="427" w:type="pct"/>
          </w:tcPr>
          <w:p w14:paraId="7C1D92FD" w14:textId="43DD5D60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518A65C" w14:textId="36BFEE16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alcium signaling pathway</w:t>
            </w:r>
          </w:p>
        </w:tc>
      </w:tr>
      <w:tr w:rsidR="003B1E8A" w:rsidRPr="003B1E8A" w14:paraId="53969067" w14:textId="77777777" w:rsidTr="00E83B3E">
        <w:trPr>
          <w:trHeight w:val="270"/>
        </w:trPr>
        <w:tc>
          <w:tcPr>
            <w:tcW w:w="427" w:type="pct"/>
          </w:tcPr>
          <w:p w14:paraId="3D965904" w14:textId="199FA151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454B2A9" w14:textId="159CDB50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ushing syndrome</w:t>
            </w:r>
          </w:p>
        </w:tc>
      </w:tr>
      <w:tr w:rsidR="003B1E8A" w:rsidRPr="003B1E8A" w14:paraId="7BB35140" w14:textId="77777777" w:rsidTr="00E83B3E">
        <w:trPr>
          <w:trHeight w:val="270"/>
        </w:trPr>
        <w:tc>
          <w:tcPr>
            <w:tcW w:w="427" w:type="pct"/>
          </w:tcPr>
          <w:p w14:paraId="2D2FF50D" w14:textId="41779A69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22E8FF7" w14:textId="4BE1B6D5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varian Steroidogenesis</w:t>
            </w:r>
          </w:p>
        </w:tc>
      </w:tr>
      <w:tr w:rsidR="003B1E8A" w:rsidRPr="003B1E8A" w14:paraId="065FE6B6" w14:textId="77777777" w:rsidTr="00E83B3E">
        <w:trPr>
          <w:trHeight w:val="270"/>
        </w:trPr>
        <w:tc>
          <w:tcPr>
            <w:tcW w:w="427" w:type="pct"/>
          </w:tcPr>
          <w:p w14:paraId="4F6CBDD2" w14:textId="4EA56530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2940F0BF" w14:textId="23D8CE3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p1 signaling pathway</w:t>
            </w:r>
          </w:p>
        </w:tc>
      </w:tr>
      <w:tr w:rsidR="003B1E8A" w:rsidRPr="003B1E8A" w14:paraId="679B8800" w14:textId="77777777" w:rsidTr="00E83B3E">
        <w:trPr>
          <w:trHeight w:val="270"/>
        </w:trPr>
        <w:tc>
          <w:tcPr>
            <w:tcW w:w="427" w:type="pct"/>
          </w:tcPr>
          <w:p w14:paraId="3560913D" w14:textId="24853DE7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28228C8A" w14:textId="19BAFBF4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ypertrophic cardiomyopathy (HCM)</w:t>
            </w:r>
          </w:p>
        </w:tc>
      </w:tr>
      <w:tr w:rsidR="003B1E8A" w:rsidRPr="003B1E8A" w14:paraId="4C945C8C" w14:textId="77777777" w:rsidTr="00E83B3E">
        <w:trPr>
          <w:trHeight w:val="270"/>
        </w:trPr>
        <w:tc>
          <w:tcPr>
            <w:tcW w:w="427" w:type="pct"/>
          </w:tcPr>
          <w:p w14:paraId="17805D7A" w14:textId="118A88C0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4BD4EF3" w14:textId="54B0A395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rrhythmogenic right ventricular cardiomyopathy (ARVC)</w:t>
            </w:r>
          </w:p>
        </w:tc>
      </w:tr>
      <w:tr w:rsidR="003B1E8A" w:rsidRPr="003B1E8A" w14:paraId="21F589D4" w14:textId="77777777" w:rsidTr="00E83B3E">
        <w:trPr>
          <w:trHeight w:val="270"/>
        </w:trPr>
        <w:tc>
          <w:tcPr>
            <w:tcW w:w="427" w:type="pct"/>
          </w:tcPr>
          <w:p w14:paraId="2DB58E87" w14:textId="27854602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2AF5048" w14:textId="328EDCB3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hagosome</w:t>
            </w:r>
          </w:p>
        </w:tc>
      </w:tr>
      <w:tr w:rsidR="003B1E8A" w:rsidRPr="003B1E8A" w14:paraId="03774BAB" w14:textId="77777777" w:rsidTr="00E83B3E">
        <w:trPr>
          <w:trHeight w:val="270"/>
        </w:trPr>
        <w:tc>
          <w:tcPr>
            <w:tcW w:w="427" w:type="pct"/>
          </w:tcPr>
          <w:p w14:paraId="3CF26444" w14:textId="06A34A16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3B54103" w14:textId="2929A02B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taphylococcus aureus infection</w:t>
            </w:r>
          </w:p>
        </w:tc>
      </w:tr>
      <w:tr w:rsidR="003B1E8A" w:rsidRPr="003B1E8A" w14:paraId="59B8B341" w14:textId="77777777" w:rsidTr="00E83B3E">
        <w:trPr>
          <w:trHeight w:val="270"/>
        </w:trPr>
        <w:tc>
          <w:tcPr>
            <w:tcW w:w="427" w:type="pct"/>
          </w:tcPr>
          <w:p w14:paraId="4A235505" w14:textId="4BB91215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29E9898" w14:textId="39FD6BF4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GE-RAGE signaling pathway in diabetic complications</w:t>
            </w:r>
          </w:p>
        </w:tc>
      </w:tr>
      <w:tr w:rsidR="003B1E8A" w:rsidRPr="003B1E8A" w14:paraId="2AC4F12B" w14:textId="77777777" w:rsidTr="00E83B3E">
        <w:trPr>
          <w:trHeight w:val="270"/>
        </w:trPr>
        <w:tc>
          <w:tcPr>
            <w:tcW w:w="427" w:type="pct"/>
          </w:tcPr>
          <w:p w14:paraId="28E9C09D" w14:textId="53CEF8DC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DC1B0D0" w14:textId="48817170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teroid biosynthesis</w:t>
            </w:r>
          </w:p>
        </w:tc>
      </w:tr>
      <w:tr w:rsidR="003B1E8A" w:rsidRPr="003B1E8A" w14:paraId="0AAEDE7A" w14:textId="77777777" w:rsidTr="00E83B3E">
        <w:trPr>
          <w:trHeight w:val="270"/>
        </w:trPr>
        <w:tc>
          <w:tcPr>
            <w:tcW w:w="427" w:type="pct"/>
          </w:tcPr>
          <w:p w14:paraId="4B5557F1" w14:textId="6D1CB09A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064B58B" w14:textId="2A8F023B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hemokine signaling pathway</w:t>
            </w:r>
          </w:p>
        </w:tc>
      </w:tr>
      <w:tr w:rsidR="003B1E8A" w:rsidRPr="003B1E8A" w14:paraId="75BD37EB" w14:textId="77777777" w:rsidTr="00E83B3E">
        <w:trPr>
          <w:trHeight w:val="270"/>
        </w:trPr>
        <w:tc>
          <w:tcPr>
            <w:tcW w:w="427" w:type="pct"/>
          </w:tcPr>
          <w:p w14:paraId="505BBD0B" w14:textId="77AB04DE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199A76A" w14:textId="241B8F78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ippo signaling pathway</w:t>
            </w:r>
          </w:p>
        </w:tc>
      </w:tr>
      <w:tr w:rsidR="003B1E8A" w:rsidRPr="003B1E8A" w14:paraId="59527920" w14:textId="77777777" w:rsidTr="00E83B3E">
        <w:trPr>
          <w:trHeight w:val="270"/>
        </w:trPr>
        <w:tc>
          <w:tcPr>
            <w:tcW w:w="427" w:type="pct"/>
          </w:tcPr>
          <w:p w14:paraId="6CE0FFA5" w14:textId="0A8B14B7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71723A9" w14:textId="6A702FA7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moebiasis</w:t>
            </w:r>
          </w:p>
        </w:tc>
      </w:tr>
      <w:tr w:rsidR="003B1E8A" w:rsidRPr="003B1E8A" w14:paraId="15B208EB" w14:textId="77777777" w:rsidTr="00E83B3E">
        <w:trPr>
          <w:trHeight w:val="270"/>
        </w:trPr>
        <w:tc>
          <w:tcPr>
            <w:tcW w:w="427" w:type="pct"/>
          </w:tcPr>
          <w:p w14:paraId="66C7BA3B" w14:textId="4D588B0E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4BFD97FE" w14:textId="0EBC3EF3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c gamma R-mediated phagocytosis</w:t>
            </w:r>
          </w:p>
        </w:tc>
      </w:tr>
      <w:tr w:rsidR="003B1E8A" w:rsidRPr="003B1E8A" w14:paraId="5346B942" w14:textId="77777777" w:rsidTr="00E83B3E">
        <w:trPr>
          <w:trHeight w:val="270"/>
        </w:trPr>
        <w:tc>
          <w:tcPr>
            <w:tcW w:w="427" w:type="pct"/>
          </w:tcPr>
          <w:p w14:paraId="18FCB39C" w14:textId="7838058A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A0CE13B" w14:textId="17404DF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enin secretion</w:t>
            </w:r>
          </w:p>
        </w:tc>
      </w:tr>
      <w:tr w:rsidR="003B1E8A" w:rsidRPr="003B1E8A" w14:paraId="2B42B1F0" w14:textId="77777777" w:rsidTr="00E83B3E">
        <w:trPr>
          <w:trHeight w:val="270"/>
        </w:trPr>
        <w:tc>
          <w:tcPr>
            <w:tcW w:w="427" w:type="pct"/>
          </w:tcPr>
          <w:p w14:paraId="115008F7" w14:textId="6F2D6B20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B3E08C5" w14:textId="31833333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oxoplasmosis</w:t>
            </w:r>
          </w:p>
        </w:tc>
      </w:tr>
      <w:tr w:rsidR="003B1E8A" w:rsidRPr="003B1E8A" w14:paraId="28ACA3DD" w14:textId="77777777" w:rsidTr="00E83B3E">
        <w:trPr>
          <w:trHeight w:val="270"/>
        </w:trPr>
        <w:tc>
          <w:tcPr>
            <w:tcW w:w="427" w:type="pct"/>
          </w:tcPr>
          <w:p w14:paraId="05F5046F" w14:textId="3CD1F450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38B10D3E" w14:textId="4674B29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nflammatiory bowel disease (IBD)</w:t>
            </w:r>
          </w:p>
        </w:tc>
      </w:tr>
      <w:tr w:rsidR="003B1E8A" w:rsidRPr="003B1E8A" w14:paraId="2FEFC456" w14:textId="77777777" w:rsidTr="00E83B3E">
        <w:trPr>
          <w:trHeight w:val="270"/>
        </w:trPr>
        <w:tc>
          <w:tcPr>
            <w:tcW w:w="427" w:type="pct"/>
          </w:tcPr>
          <w:p w14:paraId="5DB9E426" w14:textId="6E9CFC9E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02171C65" w14:textId="23B7D02C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ocal adhesion</w:t>
            </w:r>
          </w:p>
        </w:tc>
      </w:tr>
      <w:tr w:rsidR="003B1E8A" w:rsidRPr="003B1E8A" w14:paraId="05C1BB75" w14:textId="77777777" w:rsidTr="00E83B3E">
        <w:trPr>
          <w:trHeight w:val="270"/>
        </w:trPr>
        <w:tc>
          <w:tcPr>
            <w:tcW w:w="427" w:type="pct"/>
          </w:tcPr>
          <w:p w14:paraId="26B9F5D7" w14:textId="29399FBC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C4BEB8A" w14:textId="3F72808A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alaria</w:t>
            </w:r>
          </w:p>
        </w:tc>
      </w:tr>
      <w:tr w:rsidR="003B1E8A" w:rsidRPr="003B1E8A" w14:paraId="186C3A72" w14:textId="77777777" w:rsidTr="00E83B3E">
        <w:trPr>
          <w:trHeight w:val="270"/>
        </w:trPr>
        <w:tc>
          <w:tcPr>
            <w:tcW w:w="427" w:type="pct"/>
          </w:tcPr>
          <w:p w14:paraId="26FE8AD7" w14:textId="1872C16B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4412A01" w14:textId="47190C6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heumatoid arthritis</w:t>
            </w:r>
          </w:p>
        </w:tc>
      </w:tr>
      <w:tr w:rsidR="003B1E8A" w:rsidRPr="003B1E8A" w14:paraId="24687618" w14:textId="77777777" w:rsidTr="00E83B3E">
        <w:trPr>
          <w:trHeight w:val="270"/>
        </w:trPr>
        <w:tc>
          <w:tcPr>
            <w:tcW w:w="427" w:type="pct"/>
          </w:tcPr>
          <w:p w14:paraId="26FE68B0" w14:textId="21E95E6E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0B0AF7BE" w14:textId="0E211A66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lutamatergic synapse</w:t>
            </w:r>
          </w:p>
        </w:tc>
      </w:tr>
      <w:tr w:rsidR="003B1E8A" w:rsidRPr="003B1E8A" w14:paraId="0ECCEF59" w14:textId="77777777" w:rsidTr="00E83B3E">
        <w:trPr>
          <w:trHeight w:val="270"/>
        </w:trPr>
        <w:tc>
          <w:tcPr>
            <w:tcW w:w="427" w:type="pct"/>
          </w:tcPr>
          <w:p w14:paraId="51377A2F" w14:textId="574C901B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56873C8D" w14:textId="0902F32B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holinergic synapse</w:t>
            </w:r>
          </w:p>
        </w:tc>
      </w:tr>
      <w:tr w:rsidR="003B1E8A" w:rsidRPr="003B1E8A" w14:paraId="6554C55F" w14:textId="77777777" w:rsidTr="00E83B3E">
        <w:trPr>
          <w:trHeight w:val="270"/>
        </w:trPr>
        <w:tc>
          <w:tcPr>
            <w:tcW w:w="427" w:type="pct"/>
          </w:tcPr>
          <w:p w14:paraId="2483A4F3" w14:textId="11FB503E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706E041" w14:textId="58573470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 cell receptor signaling pathway</w:t>
            </w:r>
          </w:p>
        </w:tc>
      </w:tr>
      <w:tr w:rsidR="003B1E8A" w:rsidRPr="003B1E8A" w14:paraId="6EF06A56" w14:textId="77777777" w:rsidTr="00E83B3E">
        <w:trPr>
          <w:trHeight w:val="270"/>
        </w:trPr>
        <w:tc>
          <w:tcPr>
            <w:tcW w:w="427" w:type="pct"/>
          </w:tcPr>
          <w:p w14:paraId="00CFC77C" w14:textId="04ED57D7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0024ACF9" w14:textId="695BC635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hospholipase D signaling pathway</w:t>
            </w:r>
          </w:p>
        </w:tc>
      </w:tr>
      <w:tr w:rsidR="003B1E8A" w:rsidRPr="003B1E8A" w14:paraId="52911DCF" w14:textId="77777777" w:rsidTr="00E83B3E">
        <w:trPr>
          <w:trHeight w:val="270"/>
        </w:trPr>
        <w:tc>
          <w:tcPr>
            <w:tcW w:w="427" w:type="pct"/>
          </w:tcPr>
          <w:p w14:paraId="1A4B03BB" w14:textId="23CB8C3F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lastRenderedPageBreak/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82C5DF0" w14:textId="3E24868F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h1 and Th2 cell differentiation</w:t>
            </w:r>
          </w:p>
        </w:tc>
      </w:tr>
      <w:tr w:rsidR="003B1E8A" w:rsidRPr="003B1E8A" w14:paraId="429AEDCC" w14:textId="77777777" w:rsidTr="00E83B3E">
        <w:trPr>
          <w:trHeight w:val="270"/>
        </w:trPr>
        <w:tc>
          <w:tcPr>
            <w:tcW w:w="427" w:type="pct"/>
          </w:tcPr>
          <w:p w14:paraId="46BC665A" w14:textId="089793A2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24317920" w14:textId="4ADACB77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ldosterone synthesis and secretion</w:t>
            </w:r>
          </w:p>
        </w:tc>
      </w:tr>
      <w:tr w:rsidR="003B1E8A" w:rsidRPr="003B1E8A" w14:paraId="636034EE" w14:textId="77777777" w:rsidTr="00E83B3E">
        <w:trPr>
          <w:trHeight w:val="270"/>
        </w:trPr>
        <w:tc>
          <w:tcPr>
            <w:tcW w:w="427" w:type="pct"/>
          </w:tcPr>
          <w:p w14:paraId="1823A845" w14:textId="47EB8829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4CA18207" w14:textId="44AF6788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teroid hormone biosynthesis</w:t>
            </w:r>
          </w:p>
        </w:tc>
      </w:tr>
      <w:tr w:rsidR="003B1E8A" w:rsidRPr="003B1E8A" w14:paraId="51A9208C" w14:textId="77777777" w:rsidTr="00E83B3E">
        <w:trPr>
          <w:trHeight w:val="270"/>
        </w:trPr>
        <w:tc>
          <w:tcPr>
            <w:tcW w:w="427" w:type="pct"/>
          </w:tcPr>
          <w:p w14:paraId="00FCC264" w14:textId="18BC8D94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7CDB7496" w14:textId="2AFB2D12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eishmaniasis</w:t>
            </w:r>
          </w:p>
        </w:tc>
      </w:tr>
      <w:tr w:rsidR="003B1E8A" w:rsidRPr="003B1E8A" w14:paraId="6E858D59" w14:textId="77777777" w:rsidTr="00E83B3E">
        <w:trPr>
          <w:trHeight w:val="270"/>
        </w:trPr>
        <w:tc>
          <w:tcPr>
            <w:tcW w:w="427" w:type="pct"/>
          </w:tcPr>
          <w:p w14:paraId="2FA91819" w14:textId="7B92BCEB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60528E19" w14:textId="7BBA284D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drenergic signaling in cardiomyocytes</w:t>
            </w:r>
          </w:p>
        </w:tc>
      </w:tr>
      <w:tr w:rsidR="003B1E8A" w:rsidRPr="003B1E8A" w14:paraId="3B7CEBE0" w14:textId="77777777" w:rsidTr="00E83B3E">
        <w:trPr>
          <w:trHeight w:val="270"/>
        </w:trPr>
        <w:tc>
          <w:tcPr>
            <w:tcW w:w="427" w:type="pct"/>
          </w:tcPr>
          <w:p w14:paraId="0E0764A8" w14:textId="432B8C37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573" w:type="pct"/>
            <w:shd w:val="clear" w:color="auto" w:fill="auto"/>
            <w:noWrap/>
            <w:vAlign w:val="center"/>
            <w:hideMark/>
          </w:tcPr>
          <w:p w14:paraId="148C8FD6" w14:textId="050E3B58" w:rsidR="00E83B3E" w:rsidRPr="003B1E8A" w:rsidRDefault="00E83B3E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B1E8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Wnt signaling pathway</w:t>
            </w:r>
          </w:p>
        </w:tc>
      </w:tr>
      <w:tr w:rsidR="003B1E8A" w:rsidRPr="003B1E8A" w14:paraId="79CA299C" w14:textId="77777777" w:rsidTr="00E83B3E">
        <w:trPr>
          <w:trHeight w:val="270"/>
        </w:trPr>
        <w:tc>
          <w:tcPr>
            <w:tcW w:w="427" w:type="pct"/>
          </w:tcPr>
          <w:p w14:paraId="2B56F5D0" w14:textId="6AEC2F89" w:rsidR="00E83B3E" w:rsidRPr="003B1E8A" w:rsidRDefault="00276DD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573" w:type="pct"/>
            <w:shd w:val="clear" w:color="auto" w:fill="auto"/>
            <w:noWrap/>
            <w:vAlign w:val="center"/>
          </w:tcPr>
          <w:p w14:paraId="4271BC21" w14:textId="6B7286DA" w:rsidR="00E83B3E" w:rsidRPr="003B1E8A" w:rsidRDefault="000368F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368F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nflammatory mediator regulation of TRP channels</w:t>
            </w:r>
          </w:p>
        </w:tc>
      </w:tr>
      <w:tr w:rsidR="000368F2" w:rsidRPr="003B1E8A" w14:paraId="64166C99" w14:textId="77777777" w:rsidTr="00E83B3E">
        <w:trPr>
          <w:trHeight w:val="270"/>
        </w:trPr>
        <w:tc>
          <w:tcPr>
            <w:tcW w:w="427" w:type="pct"/>
          </w:tcPr>
          <w:p w14:paraId="2170FAAD" w14:textId="7C779BE6" w:rsidR="000368F2" w:rsidRDefault="000368F2" w:rsidP="0031026A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573" w:type="pct"/>
            <w:shd w:val="clear" w:color="auto" w:fill="auto"/>
            <w:noWrap/>
            <w:vAlign w:val="center"/>
          </w:tcPr>
          <w:p w14:paraId="064D71E1" w14:textId="33A5AC1C" w:rsidR="000368F2" w:rsidRPr="000368F2" w:rsidRDefault="000368F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368F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Oxytocin signaling pathway</w:t>
            </w:r>
          </w:p>
        </w:tc>
      </w:tr>
      <w:tr w:rsidR="000368F2" w:rsidRPr="003B1E8A" w14:paraId="02A8FD40" w14:textId="77777777" w:rsidTr="00E83B3E">
        <w:trPr>
          <w:trHeight w:val="270"/>
        </w:trPr>
        <w:tc>
          <w:tcPr>
            <w:tcW w:w="427" w:type="pct"/>
          </w:tcPr>
          <w:p w14:paraId="4B511BB3" w14:textId="342A69A2" w:rsidR="000368F2" w:rsidRDefault="000368F2" w:rsidP="0031026A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573" w:type="pct"/>
            <w:shd w:val="clear" w:color="auto" w:fill="auto"/>
            <w:noWrap/>
            <w:vAlign w:val="center"/>
          </w:tcPr>
          <w:p w14:paraId="01A06E02" w14:textId="384ADCEA" w:rsidR="000368F2" w:rsidRPr="000368F2" w:rsidRDefault="000368F2" w:rsidP="0031026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368F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latelet activation</w:t>
            </w:r>
          </w:p>
        </w:tc>
      </w:tr>
    </w:tbl>
    <w:p w14:paraId="0D9F3574" w14:textId="77777777" w:rsidR="00171762" w:rsidRDefault="00171762"/>
    <w:sectPr w:rsidR="00171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81AA9" w14:textId="77777777" w:rsidR="006C5E0D" w:rsidRDefault="006C5E0D" w:rsidP="00171762">
      <w:r>
        <w:separator/>
      </w:r>
    </w:p>
  </w:endnote>
  <w:endnote w:type="continuationSeparator" w:id="0">
    <w:p w14:paraId="39B548E6" w14:textId="77777777" w:rsidR="006C5E0D" w:rsidRDefault="006C5E0D" w:rsidP="0017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0F2BB" w14:textId="77777777" w:rsidR="006C5E0D" w:rsidRDefault="006C5E0D" w:rsidP="00171762">
      <w:r>
        <w:separator/>
      </w:r>
    </w:p>
  </w:footnote>
  <w:footnote w:type="continuationSeparator" w:id="0">
    <w:p w14:paraId="0F3ADAC6" w14:textId="77777777" w:rsidR="006C5E0D" w:rsidRDefault="006C5E0D" w:rsidP="0017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25"/>
    <w:rsid w:val="000368F2"/>
    <w:rsid w:val="00171762"/>
    <w:rsid w:val="00276DD2"/>
    <w:rsid w:val="003B1E8A"/>
    <w:rsid w:val="00411F50"/>
    <w:rsid w:val="005C0E8B"/>
    <w:rsid w:val="005D72C5"/>
    <w:rsid w:val="006C5E0D"/>
    <w:rsid w:val="007A5E23"/>
    <w:rsid w:val="00804EA5"/>
    <w:rsid w:val="00D140BB"/>
    <w:rsid w:val="00E44325"/>
    <w:rsid w:val="00E8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399B0"/>
  <w15:chartTrackingRefBased/>
  <w15:docId w15:val="{446A7A2E-DDEF-4855-A219-7B84157D2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762"/>
    <w:pPr>
      <w:widowControl w:val="0"/>
      <w:jc w:val="both"/>
    </w:pPr>
    <w:rPr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7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71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7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3</cp:revision>
  <dcterms:created xsi:type="dcterms:W3CDTF">2023-06-15T08:12:00Z</dcterms:created>
  <dcterms:modified xsi:type="dcterms:W3CDTF">2023-06-15T08:22:00Z</dcterms:modified>
</cp:coreProperties>
</file>